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20" w:type="dxa"/>
        <w:tblInd w:w="-630" w:type="dxa"/>
        <w:tblLook w:val="04A0" w:firstRow="1" w:lastRow="0" w:firstColumn="1" w:lastColumn="0" w:noHBand="0" w:noVBand="1"/>
      </w:tblPr>
      <w:tblGrid>
        <w:gridCol w:w="2780"/>
        <w:gridCol w:w="1680"/>
        <w:gridCol w:w="1416"/>
        <w:gridCol w:w="1378"/>
        <w:gridCol w:w="956"/>
        <w:gridCol w:w="2410"/>
      </w:tblGrid>
      <w:tr w:rsidR="00C4350E" w:rsidRPr="00C4350E" w14:paraId="6BD7D91A" w14:textId="77777777" w:rsidTr="00C4350E">
        <w:trPr>
          <w:trHeight w:val="315"/>
        </w:trPr>
        <w:tc>
          <w:tcPr>
            <w:tcW w:w="106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70F04" w14:textId="77777777" w:rsidR="00C4350E" w:rsidRPr="004B5026" w:rsidRDefault="00C4350E" w:rsidP="00C4350E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S1 Table: Established cutoffs for biomarker measures</w:t>
            </w:r>
          </w:p>
        </w:tc>
      </w:tr>
      <w:tr w:rsidR="00C4350E" w:rsidRPr="00C4350E" w14:paraId="713CD9E7" w14:textId="77777777" w:rsidTr="00C4350E">
        <w:trPr>
          <w:trHeight w:val="87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B3AE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bookmarkStart w:id="0" w:name="RANGE!A2"/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Biological marker</w:t>
            </w:r>
            <w:bookmarkEnd w:id="0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9F027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Cutoff points for high risk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EEF1F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Percent of sample high risk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841C4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Interquartile Range (IQR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FDD50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A091F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Assay method</w:t>
            </w:r>
          </w:p>
        </w:tc>
      </w:tr>
      <w:tr w:rsidR="00C4350E" w:rsidRPr="00C4350E" w14:paraId="1B180745" w14:textId="77777777" w:rsidTr="00C4350E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5A2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Systolic blood press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549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gt;120 mmHg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3EC3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70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B89A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118 - 1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5DE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F8C9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n/a</w:t>
            </w:r>
          </w:p>
        </w:tc>
      </w:tr>
      <w:tr w:rsidR="00C4350E" w:rsidRPr="00C4350E" w14:paraId="2246FD4C" w14:textId="77777777" w:rsidTr="00C4350E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A27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Diastolic blood press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39B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gt;80 mmHg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55F2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30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E713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69 - 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ACA7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59F5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n/a</w:t>
            </w:r>
          </w:p>
        </w:tc>
      </w:tr>
      <w:tr w:rsidR="00C4350E" w:rsidRPr="00C4350E" w14:paraId="54D91D0E" w14:textId="77777777" w:rsidTr="00C4350E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8AA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Total choleste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33F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gt;= 200 mg/dL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8848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2E8A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 xml:space="preserve">160 - 21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2BB1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1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EAB0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Enzymatic colorimetric</w:t>
            </w:r>
          </w:p>
        </w:tc>
      </w:tr>
      <w:tr w:rsidR="00C4350E" w:rsidRPr="00C4350E" w14:paraId="64998B41" w14:textId="77777777" w:rsidTr="00C4350E">
        <w:trPr>
          <w:trHeight w:val="5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87FD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High-density lipoprotein (HDL) cholester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CFF3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lt;40 mg/dL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6B5B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18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3FE0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43 - 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4899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CF59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Enzymatic colorimetric</w:t>
            </w:r>
          </w:p>
        </w:tc>
      </w:tr>
      <w:tr w:rsidR="00C4350E" w:rsidRPr="00C4350E" w14:paraId="735054DD" w14:textId="77777777" w:rsidTr="00C4350E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B9D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Triglycerid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1AA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gt;=150 mg/dL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FBDF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28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702D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77 - 1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6A34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3079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Enzymatic colorimetric</w:t>
            </w:r>
          </w:p>
        </w:tc>
      </w:tr>
      <w:tr w:rsidR="00C4350E" w:rsidRPr="00C4350E" w14:paraId="00B11E0B" w14:textId="77777777" w:rsidTr="00C4350E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A5A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Glycosylated hemoglob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980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gt;7.0%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D89C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10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D534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5.6 - 6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0163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F01B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Immunoturbidometric</w:t>
            </w:r>
          </w:p>
        </w:tc>
      </w:tr>
      <w:tr w:rsidR="00C4350E" w:rsidRPr="00C4350E" w14:paraId="05CEB053" w14:textId="77777777" w:rsidTr="00C4350E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47E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bookmarkStart w:id="1" w:name="RANGE!A9"/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Body mass index</w:t>
            </w:r>
            <w:bookmarkEnd w:id="1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DF7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lt;18.5 or &gt;=30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7A0E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41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3AA8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25.2 – 33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3B7D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28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F904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n/a</w:t>
            </w:r>
          </w:p>
        </w:tc>
      </w:tr>
      <w:tr w:rsidR="00C4350E" w:rsidRPr="00C4350E" w14:paraId="44BA580B" w14:textId="77777777" w:rsidTr="00C4350E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F1786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High sensitivity C-reactive protein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6696E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&gt; 3 mg/L</w:t>
            </w:r>
            <w:r w:rsidRPr="004B502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8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771E1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2.2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8CB89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0.07 – 0.38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517EA" w14:textId="77777777" w:rsidR="00C4350E" w:rsidRPr="004B5026" w:rsidRDefault="00C4350E" w:rsidP="00C4350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6158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Immunoelectro</w:t>
            </w:r>
            <w:proofErr w:type="spellEnd"/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</w:tr>
      <w:tr w:rsidR="00C4350E" w:rsidRPr="00C4350E" w14:paraId="77A739B2" w14:textId="77777777" w:rsidTr="00C4350E">
        <w:trPr>
          <w:trHeight w:val="315"/>
        </w:trPr>
        <w:tc>
          <w:tcPr>
            <w:tcW w:w="2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06720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11B41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F6448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6E590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1A320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BC5FD" w14:textId="77777777" w:rsidR="00C4350E" w:rsidRPr="004B5026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B5026">
              <w:rPr>
                <w:rFonts w:ascii="Arial" w:eastAsia="Times New Roman" w:hAnsi="Arial" w:cs="Arial"/>
                <w:kern w:val="0"/>
                <w14:ligatures w14:val="none"/>
              </w:rPr>
              <w:t>chemiluminescent</w:t>
            </w:r>
          </w:p>
        </w:tc>
      </w:tr>
      <w:tr w:rsidR="00C4350E" w:rsidRPr="00C4350E" w14:paraId="4BBC852B" w14:textId="77777777" w:rsidTr="00C4350E">
        <w:trPr>
          <w:trHeight w:val="960"/>
        </w:trPr>
        <w:tc>
          <w:tcPr>
            <w:tcW w:w="106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6A1B" w14:textId="77777777" w:rsidR="00C4350E" w:rsidRPr="00C4350E" w:rsidRDefault="00000000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4" w:history="1"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:vertAlign w:val="superscript"/>
                  <w14:ligatures w14:val="none"/>
                </w:rPr>
                <w:t>1</w:t>
              </w:r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 xml:space="preserve">Whelton P, Carey R, Aronow W, et al. 2017 ACC/AHA/AAPA/ABC/ACPM/AGS/APhA/ASH/ASPC/NMA/PCNA Guideline for the Prevention, Detection, Evaluation, and Management of High Blood Pressure in Adults. J Am Coll Cardiol. 2018 May, 71 (19) e127–e248. https://doi.org/10.1016/j.jacc.2017.11.006 </w:t>
              </w:r>
            </w:hyperlink>
          </w:p>
        </w:tc>
      </w:tr>
      <w:tr w:rsidR="00C4350E" w:rsidRPr="00C4350E" w14:paraId="30807522" w14:textId="77777777" w:rsidTr="00C4350E">
        <w:trPr>
          <w:trHeight w:val="945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AA06" w14:textId="77777777" w:rsidR="00C4350E" w:rsidRPr="00C4350E" w:rsidRDefault="00000000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5" w:history="1"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:vertAlign w:val="superscript"/>
                  <w14:ligatures w14:val="none"/>
                </w:rPr>
                <w:t>2</w:t>
              </w:r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Whelton P, Carey R, Aronow W, et al. 2017 ACC/AHA/AAPA/ABC/ACPM/AGS/APhA/ASH/ASPC/NMA/PCNA Guideline for the Prevention, Detection, Evaluation, and Management of High Blood Pressure in Adults. J Am Coll Cardiol. 2018 May, 71 (19) e127–e248. https://doi.org/10.1016/j.jacc.2017.11.007</w:t>
              </w:r>
            </w:hyperlink>
          </w:p>
        </w:tc>
      </w:tr>
      <w:tr w:rsidR="00C4350E" w:rsidRPr="00C4350E" w14:paraId="4E242E9B" w14:textId="77777777" w:rsidTr="00C4350E">
        <w:trPr>
          <w:trHeight w:val="690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61BB" w14:textId="77777777" w:rsidR="00C4350E" w:rsidRPr="00C4350E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ulley SB. The US National Cholesterol Education Program. Adult treatment guidelines. Drugs. 1988;36 Suppl 3:100-4. </w:t>
            </w:r>
            <w:proofErr w:type="spellStart"/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i</w:t>
            </w:r>
            <w:proofErr w:type="spellEnd"/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10.2165/00003495-198800363-00021. PMID: 3254822</w:t>
            </w:r>
          </w:p>
        </w:tc>
      </w:tr>
      <w:tr w:rsidR="00C4350E" w:rsidRPr="00C4350E" w14:paraId="349DC450" w14:textId="77777777" w:rsidTr="00C4350E">
        <w:trPr>
          <w:trHeight w:val="1350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CAD2" w14:textId="77777777" w:rsidR="00C4350E" w:rsidRPr="00C4350E" w:rsidRDefault="00000000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:vertAlign w:val="superscript"/>
                  <w14:ligatures w14:val="none"/>
                </w:rPr>
                <w:t>4</w:t>
              </w:r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National Cholesterol Education Program, National Heart, Lung and Blood Institute . (2001). Third report of the national cholesterol education program (NCEP) expert panel on detection, evaluation, and treatment of high blood cholesterol in adults (adult treatment panel III). Bethesda, MD: National Institutes of Health, Report No.: NIH publication no. 01-3670. Retrieved from http://www.nhlbi.nih.gov/guidelines/cholesterol/atp3full.pdf</w:t>
              </w:r>
            </w:hyperlink>
          </w:p>
        </w:tc>
      </w:tr>
      <w:tr w:rsidR="00C4350E" w:rsidRPr="00C4350E" w14:paraId="28ABB02B" w14:textId="77777777" w:rsidTr="00C4350E">
        <w:trPr>
          <w:trHeight w:val="1365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0BBA" w14:textId="77777777" w:rsidR="00C4350E" w:rsidRPr="00C4350E" w:rsidRDefault="00000000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:vertAlign w:val="superscript"/>
                  <w14:ligatures w14:val="none"/>
                </w:rPr>
                <w:t>5</w:t>
              </w:r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National Cholesterol Education Program, National Heart, Lung and Blood Institute . (2001). Third report of the national cholesterol education program (NCEP) expert panel on detection, evaluation, and treatment of high blood cholesterol in adults (adult treatment panel III). Bethesda, MD: National Institutes of Health, Report No.: NIH publication no. 01-3670. Retrieved from http://www.nhlbi.nih.gov/guidelines/cholesterol/atp3full.pdf</w:t>
              </w:r>
            </w:hyperlink>
          </w:p>
        </w:tc>
      </w:tr>
      <w:tr w:rsidR="00C4350E" w:rsidRPr="00C4350E" w14:paraId="4CE35C58" w14:textId="77777777" w:rsidTr="00C4350E">
        <w:trPr>
          <w:trHeight w:val="675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340A" w14:textId="77777777" w:rsidR="00C4350E" w:rsidRPr="00C4350E" w:rsidRDefault="00000000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:vertAlign w:val="superscript"/>
                  <w14:ligatures w14:val="none"/>
                </w:rPr>
                <w:t>6</w:t>
              </w:r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 xml:space="preserve">Gruenewald, T.L., Seeman, T.E., Ryff, C.D., </w:t>
              </w:r>
              <w:proofErr w:type="spellStart"/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Karlamangla</w:t>
              </w:r>
              <w:proofErr w:type="spellEnd"/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 xml:space="preserve">, A.S., &amp; Singer, B.H. (2006). Combinations of biomarkers predictive of later life mortality. PNAS, 103, 14158-14163.  DOI: 10.1073/pnas.0606215103 </w:t>
              </w:r>
            </w:hyperlink>
          </w:p>
        </w:tc>
      </w:tr>
      <w:tr w:rsidR="00C4350E" w:rsidRPr="00C4350E" w14:paraId="2C3B90D5" w14:textId="77777777" w:rsidTr="00C4350E">
        <w:trPr>
          <w:trHeight w:val="630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6759" w14:textId="77777777" w:rsidR="00C4350E" w:rsidRPr="00C4350E" w:rsidRDefault="00000000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9" w:history="1"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:vertAlign w:val="superscript"/>
                  <w14:ligatures w14:val="none"/>
                </w:rPr>
                <w:t>7</w:t>
              </w:r>
              <w:r w:rsidR="00C4350E" w:rsidRPr="00C4350E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World Health Organization. (2013). BMI classification. Retrieved from http://apps.who.int/bmi/index.jsp?introPage=intro_3.html</w:t>
              </w:r>
            </w:hyperlink>
          </w:p>
        </w:tc>
      </w:tr>
      <w:tr w:rsidR="00C4350E" w:rsidRPr="00C4350E" w14:paraId="420FC982" w14:textId="77777777" w:rsidTr="00C4350E">
        <w:trPr>
          <w:trHeight w:val="1215"/>
        </w:trPr>
        <w:tc>
          <w:tcPr>
            <w:tcW w:w="10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0A82" w14:textId="77777777" w:rsidR="00C4350E" w:rsidRPr="00C4350E" w:rsidRDefault="00C4350E" w:rsidP="00C4350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8</w:t>
            </w:r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earson, T.A., Mensah, G.A., Alexander, R.W., Anderson, J.L., </w:t>
            </w:r>
            <w:proofErr w:type="spellStart"/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nnonill</w:t>
            </w:r>
            <w:proofErr w:type="spellEnd"/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R.O., Criqui, M, et al. (2003). Markers of inflammation and cardiovascular disease: application to clinical and public health practice: a statement for healthcare professionals from the Centers for Disease Control and Prevention and the American Heart Association. </w:t>
            </w:r>
            <w:r w:rsidRPr="00C4350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Circulation, 107, </w:t>
            </w:r>
            <w:r w:rsidRPr="00C4350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9-511. https://doi.org/10.1161/01.CIR.0000052939.59093.45</w:t>
            </w:r>
          </w:p>
        </w:tc>
      </w:tr>
    </w:tbl>
    <w:p w14:paraId="18307493" w14:textId="77777777" w:rsidR="00D86E4A" w:rsidRDefault="00D86E4A"/>
    <w:sectPr w:rsidR="00D86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0E"/>
    <w:rsid w:val="00081A16"/>
    <w:rsid w:val="004B5026"/>
    <w:rsid w:val="00C4350E"/>
    <w:rsid w:val="00D8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230C"/>
  <w15:chartTrackingRefBased/>
  <w15:docId w15:val="{E0F28AC9-1F53-4E27-92F1-A3C854E4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350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4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060621510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OWNER\Downloads\National%20Cholesterol%20Education%20Program,%20National%20Heart,%20Lung%20and%20Blood%20Institute%20.%20(2001).%20Third%20report%20of%20the%20national%20cholesterol%20education%20program%20(NCEP)%20expert%20panel%20on%20detection,%20evaluation,%20and%20treatment%20of%20high%20blood%20cholesterol%20in%20adults%20(adult%20treatment%20panel%20III).%20Bethesda,%20MD:%20National%20Institutes%20of%20Health,%20Report%20No.:%20NIH%20publication%20no.%2001-3670.%20Retrieved%20from%20http:\www.nhlbi.nih.gov\guidelines\cholesterol\atp3full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OWNER\Downloads\National%20Cholesterol%20Education%20Program,%20National%20Heart,%20Lung%20and%20Blood%20Institute%20.%20(2001).%20Third%20report%20of%20the%20national%20cholesterol%20education%20program%20(NCEP)%20expert%20panel%20on%20detection,%20evaluation,%20and%20treatment%20of%20high%20blood%20cholesterol%20in%20adults%20(adult%20treatment%20panel%20III).%20Bethesda,%20MD:%20National%20Institutes%20of%20Health,%20Report%20No.:%20NIH%20publication%20no.%2001-3670.%20Retrieved%20from%20http:\www.nhlbi.nih.gov\guidelines\cholesterol\atp3full.pdf" TargetMode="External"/><Relationship Id="rId11" Type="http://schemas.openxmlformats.org/officeDocument/2006/relationships/theme" Target="theme/theme1.xml"/><Relationship Id="rId5" Type="http://schemas.openxmlformats.org/officeDocument/2006/relationships/hyperlink" Target="file:///C:\Users\OWNER\Downloads\Whelton%20P,%20Carey%20R,%20Aronow%20W,%20et%20al.%202017%20ACC\AHA\AAPA\ABC\ACPM\AGS\APhA\ASH\ASPC\NMA\PCNA%20Guideline%20for%20the%20Prevention,%20Detection,%20Evaluation,%20and%20Management%20of%20High%20Blood%20Pressure%20in%20Adults.%20J%20Am%20Coll%20Cardiol.%202018%20May,%2071%20(19)%20e127&#8211;e248.%20https:\doi.org\10.1016\j.jacc.2017.11.007" TargetMode="External"/><Relationship Id="rId10" Type="http://schemas.openxmlformats.org/officeDocument/2006/relationships/fontTable" Target="fontTable.xml"/><Relationship Id="rId4" Type="http://schemas.openxmlformats.org/officeDocument/2006/relationships/hyperlink" Target="file:///C:\Users\OWNER\Downloads\Whelton%20P,%20Carey%20R,%20Aronow%20W,%20et%20al.%202017%20ACC\AHA\AAPA\ABC\ACPM\AGS\APhA\ASH\ASPC\NMA\PCNA%20Guideline%20for%20the%20Prevention,%20Detection,%20Evaluation,%20and%20Management%20of%20High%20Blood%20Pressure%20in%20Adults.%20J%20Am%20Coll%20Cardiol.%202018%20May,%2071%20(19)%20e127&#8211;e248.%20https:\doi.org\10.1016\j.jacc.2017.11.006" TargetMode="External"/><Relationship Id="rId9" Type="http://schemas.openxmlformats.org/officeDocument/2006/relationships/hyperlink" Target="file:///C:\Users\OWNER\Downloads\World%20Health%20Organization.%20(2013).%20BMI%20classification.%20Retrieved%20from%20http:\apps.who.int\bmi\index.jsp?introPage=intro_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7</Words>
  <Characters>4603</Characters>
  <Application>Microsoft Office Word</Application>
  <DocSecurity>0</DocSecurity>
  <Lines>38</Lines>
  <Paragraphs>10</Paragraphs>
  <ScaleCrop>false</ScaleCrop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ornman</dc:creator>
  <cp:keywords/>
  <dc:description/>
  <cp:lastModifiedBy>Jennifer Cornman</cp:lastModifiedBy>
  <cp:revision>2</cp:revision>
  <dcterms:created xsi:type="dcterms:W3CDTF">2023-08-25T21:39:00Z</dcterms:created>
  <dcterms:modified xsi:type="dcterms:W3CDTF">2023-10-31T20:43:00Z</dcterms:modified>
</cp:coreProperties>
</file>